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"/>
        <w:gridCol w:w="1543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</w:tblGrid>
      <w:tr w:rsidR="004973AF" w:rsidRPr="0031600E" w:rsidTr="0072256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316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316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9</w:t>
            </w:r>
          </w:p>
        </w:tc>
      </w:tr>
      <w:tr w:rsidR="004973AF" w:rsidRPr="0031600E" w:rsidTr="0072256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 xml:space="preserve">E. </w:t>
            </w:r>
            <w:proofErr w:type="spellStart"/>
            <w:r w:rsidRPr="003160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leg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4973AF" w:rsidRPr="0031600E" w:rsidTr="0072256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 xml:space="preserve">E. </w:t>
            </w:r>
            <w:proofErr w:type="spellStart"/>
            <w:r w:rsidRPr="003160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nitidus</w:t>
            </w:r>
            <w:proofErr w:type="spellEnd"/>
            <w:r w:rsidRPr="00316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4973AF" w:rsidRPr="0031600E" w:rsidTr="0072256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E. </w:t>
            </w:r>
            <w:proofErr w:type="spellStart"/>
            <w:r w:rsidRPr="00316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nitidus</w:t>
            </w:r>
            <w:proofErr w:type="spellEnd"/>
            <w:r w:rsidRPr="00316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4973AF" w:rsidRPr="0031600E" w:rsidTr="0072256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 xml:space="preserve">E. </w:t>
            </w:r>
            <w:proofErr w:type="spellStart"/>
            <w:r w:rsidRPr="003160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lam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4973AF" w:rsidRPr="0031600E" w:rsidTr="0072256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160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Euryoryzomys</w:t>
            </w:r>
            <w:proofErr w:type="spellEnd"/>
            <w:r w:rsidRPr="00316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sp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4973AF" w:rsidRPr="0031600E" w:rsidTr="0072256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 xml:space="preserve">E. </w:t>
            </w:r>
            <w:proofErr w:type="spellStart"/>
            <w:r w:rsidRPr="003160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russ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4973AF" w:rsidRPr="0031600E" w:rsidTr="0072256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 xml:space="preserve">E. </w:t>
            </w:r>
            <w:proofErr w:type="spellStart"/>
            <w:r w:rsidRPr="003160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emmonsae</w:t>
            </w:r>
            <w:proofErr w:type="spellEnd"/>
            <w:r w:rsidRPr="003160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316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4973AF" w:rsidRPr="0031600E" w:rsidTr="0072256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 xml:space="preserve">E. </w:t>
            </w:r>
            <w:proofErr w:type="spellStart"/>
            <w:r w:rsidRPr="003160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emmonsae</w:t>
            </w:r>
            <w:proofErr w:type="spellEnd"/>
            <w:r w:rsidRPr="003160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316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4973AF" w:rsidRPr="0031600E" w:rsidTr="0072256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 xml:space="preserve">E. </w:t>
            </w:r>
            <w:proofErr w:type="spellStart"/>
            <w:r w:rsidRPr="003160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macconnelli</w:t>
            </w:r>
            <w:proofErr w:type="spellEnd"/>
            <w:r w:rsidRPr="003160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316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4973AF" w:rsidRPr="0031600E" w:rsidTr="0072256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 xml:space="preserve">E. </w:t>
            </w:r>
            <w:proofErr w:type="spellStart"/>
            <w:r w:rsidRPr="003160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macconnelli</w:t>
            </w:r>
            <w:proofErr w:type="spellEnd"/>
            <w:r w:rsidRPr="00316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3AF" w:rsidRPr="0031600E" w:rsidRDefault="004973AF" w:rsidP="00497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6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57</w:t>
            </w:r>
          </w:p>
        </w:tc>
      </w:tr>
    </w:tbl>
    <w:p w:rsidR="00EA25E0" w:rsidRDefault="0072256C">
      <w:bookmarkStart w:id="0" w:name="_GoBack"/>
      <w:bookmarkEnd w:id="0"/>
    </w:p>
    <w:sectPr w:rsidR="00EA25E0" w:rsidSect="0053467C">
      <w:pgSz w:w="15842" w:h="12242" w:orient="landscape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3AF"/>
    <w:rsid w:val="0031600E"/>
    <w:rsid w:val="004973AF"/>
    <w:rsid w:val="0053467C"/>
    <w:rsid w:val="00701C2B"/>
    <w:rsid w:val="0072256C"/>
    <w:rsid w:val="00BD3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185303F-8204-484F-8A00-9008B30FD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990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4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Dias Guilardi</dc:creator>
  <cp:keywords/>
  <dc:description/>
  <cp:lastModifiedBy>Maria Jose De Jesus Silva</cp:lastModifiedBy>
  <cp:revision>4</cp:revision>
  <dcterms:created xsi:type="dcterms:W3CDTF">2019-10-25T20:22:00Z</dcterms:created>
  <dcterms:modified xsi:type="dcterms:W3CDTF">2019-10-28T04:04:00Z</dcterms:modified>
</cp:coreProperties>
</file>